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52DD1" w14:textId="27E79C30" w:rsidR="00CB2282" w:rsidRPr="00685E93" w:rsidRDefault="00CB2282" w:rsidP="00C1767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9846256"/>
      <w:r w:rsidRPr="006866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2FEC">
        <w:rPr>
          <w:rFonts w:ascii="Times New Roman" w:hAnsi="Times New Roman" w:cs="Times New Roman"/>
          <w:b/>
          <w:sz w:val="24"/>
          <w:szCs w:val="24"/>
        </w:rPr>
        <w:t>S</w:t>
      </w:r>
      <w:r w:rsidR="006F5712">
        <w:rPr>
          <w:rFonts w:ascii="Times New Roman" w:hAnsi="Times New Roman" w:cs="Times New Roman"/>
          <w:b/>
          <w:sz w:val="24"/>
          <w:szCs w:val="24"/>
        </w:rPr>
        <w:t>2</w:t>
      </w:r>
      <w:r w:rsidRPr="00685E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579F">
        <w:rPr>
          <w:rFonts w:ascii="Times New Roman" w:hAnsi="Times New Roman" w:cs="Times New Roman"/>
          <w:sz w:val="24"/>
          <w:szCs w:val="24"/>
        </w:rPr>
        <w:t xml:space="preserve">Univariate and multivariate analysis of prognostic factors for overall survival in </w:t>
      </w:r>
      <w:r w:rsidR="00820C6C" w:rsidRPr="004D579F">
        <w:rPr>
          <w:rFonts w:ascii="Times New Roman" w:hAnsi="Times New Roman" w:cs="Times New Roman"/>
          <w:sz w:val="24"/>
          <w:szCs w:val="24"/>
        </w:rPr>
        <w:t>C</w:t>
      </w:r>
      <w:r w:rsidRPr="004D579F">
        <w:rPr>
          <w:rFonts w:ascii="Times New Roman" w:hAnsi="Times New Roman" w:cs="Times New Roman"/>
          <w:sz w:val="24"/>
          <w:szCs w:val="24"/>
        </w:rPr>
        <w:t>C</w:t>
      </w:r>
      <w:r w:rsidR="00E322B4" w:rsidRPr="004D579F">
        <w:rPr>
          <w:rFonts w:ascii="Times New Roman" w:hAnsi="Times New Roman" w:cs="Times New Roman"/>
          <w:sz w:val="24"/>
          <w:szCs w:val="24"/>
        </w:rPr>
        <w:t>A</w:t>
      </w:r>
      <w:r w:rsidRPr="004D579F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3260"/>
        <w:gridCol w:w="850"/>
        <w:gridCol w:w="1559"/>
        <w:gridCol w:w="1134"/>
        <w:gridCol w:w="756"/>
        <w:gridCol w:w="1415"/>
        <w:gridCol w:w="949"/>
      </w:tblGrid>
      <w:tr w:rsidR="00CB2282" w:rsidRPr="0068667D" w14:paraId="24F80117" w14:textId="77777777" w:rsidTr="000838E5">
        <w:trPr>
          <w:trHeight w:val="229"/>
        </w:trPr>
        <w:tc>
          <w:tcPr>
            <w:tcW w:w="3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6B606C" w14:textId="77777777" w:rsidR="00CB2282" w:rsidRPr="0068667D" w:rsidRDefault="00CB2282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F039A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9E1CB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CB2282" w:rsidRPr="0068667D" w14:paraId="191700CE" w14:textId="77777777" w:rsidTr="000838E5">
        <w:trPr>
          <w:trHeight w:val="229"/>
        </w:trPr>
        <w:tc>
          <w:tcPr>
            <w:tcW w:w="3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E88C0" w14:textId="77777777" w:rsidR="00CB2282" w:rsidRPr="0068667D" w:rsidRDefault="00CB2282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10CD6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6347A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7F1C7" w14:textId="2AAA7175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838E5" w:rsidRPr="000838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D347BE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7425CF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DB2B3F" w14:textId="619C816C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838E5" w:rsidRPr="000838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CB2282" w:rsidRPr="0068667D" w14:paraId="23DDC83D" w14:textId="77777777" w:rsidTr="000838E5">
        <w:trPr>
          <w:trHeight w:val="218"/>
        </w:trPr>
        <w:tc>
          <w:tcPr>
            <w:tcW w:w="9923" w:type="dxa"/>
            <w:gridSpan w:val="7"/>
            <w:noWrap/>
            <w:vAlign w:val="center"/>
            <w:hideMark/>
          </w:tcPr>
          <w:p w14:paraId="2286AE69" w14:textId="77777777" w:rsidR="00CB2282" w:rsidRPr="0068667D" w:rsidRDefault="00CB2282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all Survival</w:t>
            </w:r>
          </w:p>
        </w:tc>
      </w:tr>
      <w:tr w:rsidR="00CB2282" w:rsidRPr="0068667D" w14:paraId="4D1EABE3" w14:textId="77777777" w:rsidTr="000838E5">
        <w:trPr>
          <w:trHeight w:val="229"/>
        </w:trPr>
        <w:tc>
          <w:tcPr>
            <w:tcW w:w="3260" w:type="dxa"/>
            <w:noWrap/>
            <w:vAlign w:val="center"/>
            <w:hideMark/>
          </w:tcPr>
          <w:p w14:paraId="35565C1E" w14:textId="77777777" w:rsidR="003548BA" w:rsidRDefault="00CB2282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  <w:p w14:paraId="0E579AB0" w14:textId="5BB7CD93" w:rsidR="00CB2282" w:rsidRPr="0068667D" w:rsidRDefault="00CB2282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ale vs. Female)</w:t>
            </w:r>
          </w:p>
        </w:tc>
        <w:tc>
          <w:tcPr>
            <w:tcW w:w="850" w:type="dxa"/>
            <w:noWrap/>
            <w:vAlign w:val="center"/>
            <w:hideMark/>
          </w:tcPr>
          <w:p w14:paraId="51D61333" w14:textId="66E65ECF" w:rsidR="00CB2282" w:rsidRPr="0068667D" w:rsidRDefault="00FC53C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964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</w:t>
            </w:r>
          </w:p>
        </w:tc>
        <w:tc>
          <w:tcPr>
            <w:tcW w:w="1559" w:type="dxa"/>
            <w:noWrap/>
            <w:vAlign w:val="center"/>
            <w:hideMark/>
          </w:tcPr>
          <w:p w14:paraId="1CAB6D63" w14:textId="423F2675" w:rsidR="00CB2282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7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4</w:t>
            </w:r>
          </w:p>
        </w:tc>
        <w:tc>
          <w:tcPr>
            <w:tcW w:w="1134" w:type="dxa"/>
            <w:noWrap/>
            <w:vAlign w:val="center"/>
            <w:hideMark/>
          </w:tcPr>
          <w:p w14:paraId="77902AFB" w14:textId="68CB6DF6" w:rsidR="00CB2282" w:rsidRPr="009641C0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41C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9641C0" w:rsidRPr="009641C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46</w:t>
            </w:r>
          </w:p>
        </w:tc>
        <w:tc>
          <w:tcPr>
            <w:tcW w:w="756" w:type="dxa"/>
            <w:noWrap/>
            <w:vAlign w:val="center"/>
          </w:tcPr>
          <w:p w14:paraId="70CDCBFA" w14:textId="6DDE657C" w:rsidR="00CB2282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9</w:t>
            </w:r>
          </w:p>
        </w:tc>
        <w:tc>
          <w:tcPr>
            <w:tcW w:w="1415" w:type="dxa"/>
            <w:noWrap/>
            <w:vAlign w:val="center"/>
          </w:tcPr>
          <w:p w14:paraId="22172C22" w14:textId="0D4283AA" w:rsidR="00CB2282" w:rsidRPr="001828AF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1-2.088</w:t>
            </w:r>
          </w:p>
        </w:tc>
        <w:tc>
          <w:tcPr>
            <w:tcW w:w="949" w:type="dxa"/>
            <w:noWrap/>
            <w:vAlign w:val="center"/>
          </w:tcPr>
          <w:p w14:paraId="6E04E6FF" w14:textId="6CDCDA69" w:rsidR="00CB2282" w:rsidRPr="001828AF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8</w:t>
            </w:r>
          </w:p>
        </w:tc>
      </w:tr>
      <w:tr w:rsidR="00CB2282" w:rsidRPr="0068667D" w14:paraId="418166CF" w14:textId="77777777" w:rsidTr="00FF00FE">
        <w:trPr>
          <w:trHeight w:val="218"/>
        </w:trPr>
        <w:tc>
          <w:tcPr>
            <w:tcW w:w="3260" w:type="dxa"/>
            <w:noWrap/>
            <w:vAlign w:val="center"/>
            <w:hideMark/>
          </w:tcPr>
          <w:p w14:paraId="466384D2" w14:textId="77777777" w:rsidR="003548BA" w:rsidRDefault="00CB2282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</w:p>
          <w:p w14:paraId="2CB508FF" w14:textId="4C26A8A9" w:rsidR="00CB2282" w:rsidRPr="0068667D" w:rsidRDefault="00CB2282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E322B4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48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E322B4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8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826D6D5" w14:textId="3E78CD75" w:rsidR="00CB2282" w:rsidRPr="0068667D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964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1559" w:type="dxa"/>
            <w:noWrap/>
            <w:vAlign w:val="center"/>
          </w:tcPr>
          <w:p w14:paraId="450C8C0F" w14:textId="28F1DD16" w:rsidR="00CB2282" w:rsidRPr="0068667D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</w:t>
            </w:r>
            <w:r w:rsidR="00964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 w:rsidR="00964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14:paraId="0D65FDC2" w14:textId="2C5D65E2" w:rsidR="00CB2282" w:rsidRPr="0068667D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964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756" w:type="dxa"/>
            <w:noWrap/>
            <w:vAlign w:val="center"/>
          </w:tcPr>
          <w:p w14:paraId="1CC4BAF1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4244839F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597A3CF5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B2282" w:rsidRPr="0068667D" w14:paraId="5E17CB74" w14:textId="77777777" w:rsidTr="00FF00FE">
        <w:trPr>
          <w:trHeight w:val="229"/>
        </w:trPr>
        <w:tc>
          <w:tcPr>
            <w:tcW w:w="3260" w:type="dxa"/>
            <w:noWrap/>
            <w:vAlign w:val="center"/>
            <w:hideMark/>
          </w:tcPr>
          <w:p w14:paraId="1C51EAF1" w14:textId="32970EF2" w:rsidR="00CB2282" w:rsidRPr="0068667D" w:rsidRDefault="00E322B4" w:rsidP="003548BA">
            <w:pPr>
              <w:widowControl/>
              <w:spacing w:line="276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 grade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ly/undifferentiated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/moderately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0DAEEDEE" w14:textId="56150F80" w:rsidR="00CB2282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1</w:t>
            </w:r>
          </w:p>
        </w:tc>
        <w:tc>
          <w:tcPr>
            <w:tcW w:w="1559" w:type="dxa"/>
            <w:noWrap/>
            <w:vAlign w:val="center"/>
          </w:tcPr>
          <w:p w14:paraId="0AEA76CA" w14:textId="5A8644A9" w:rsidR="00CB2282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-1.655</w:t>
            </w:r>
          </w:p>
        </w:tc>
        <w:tc>
          <w:tcPr>
            <w:tcW w:w="1134" w:type="dxa"/>
            <w:noWrap/>
            <w:vAlign w:val="center"/>
          </w:tcPr>
          <w:p w14:paraId="5FDBE71E" w14:textId="31D055B2" w:rsidR="00CB2282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</w:t>
            </w:r>
          </w:p>
        </w:tc>
        <w:tc>
          <w:tcPr>
            <w:tcW w:w="756" w:type="dxa"/>
            <w:noWrap/>
            <w:vAlign w:val="center"/>
          </w:tcPr>
          <w:p w14:paraId="123E4B88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7AE46DE1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285849E6" w14:textId="77777777" w:rsidR="00CB2282" w:rsidRPr="0068667D" w:rsidRDefault="00CB2282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20C6C" w:rsidRPr="0068667D" w14:paraId="3A7950E7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4697F58A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thrombus</w:t>
            </w:r>
            <w:r w:rsidR="00820C6C"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</w:p>
          <w:p w14:paraId="163C43C4" w14:textId="72EB43E1" w:rsidR="00820C6C" w:rsidRPr="0068667D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1006705" w14:textId="6225159B" w:rsidR="00820C6C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4</w:t>
            </w:r>
          </w:p>
        </w:tc>
        <w:tc>
          <w:tcPr>
            <w:tcW w:w="1559" w:type="dxa"/>
            <w:noWrap/>
            <w:vAlign w:val="center"/>
          </w:tcPr>
          <w:p w14:paraId="277CFE7A" w14:textId="5B9ED056" w:rsidR="00820C6C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6-2.250</w:t>
            </w:r>
          </w:p>
        </w:tc>
        <w:tc>
          <w:tcPr>
            <w:tcW w:w="1134" w:type="dxa"/>
            <w:noWrap/>
            <w:vAlign w:val="center"/>
          </w:tcPr>
          <w:p w14:paraId="013B4D60" w14:textId="0F256EB4" w:rsidR="00820C6C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2</w:t>
            </w:r>
          </w:p>
        </w:tc>
        <w:tc>
          <w:tcPr>
            <w:tcW w:w="756" w:type="dxa"/>
            <w:noWrap/>
            <w:vAlign w:val="center"/>
          </w:tcPr>
          <w:p w14:paraId="5B141CCD" w14:textId="77777777" w:rsidR="00820C6C" w:rsidRPr="0068667D" w:rsidRDefault="00820C6C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2DA1BA28" w14:textId="77777777" w:rsidR="00820C6C" w:rsidRPr="0068667D" w:rsidRDefault="00820C6C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306F576A" w14:textId="77777777" w:rsidR="00820C6C" w:rsidRPr="0068667D" w:rsidRDefault="00820C6C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40874327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59D0FC29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tumor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DE1239B" w14:textId="4EB39110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411FEBAB" w14:textId="35B46508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1559" w:type="dxa"/>
            <w:noWrap/>
            <w:vAlign w:val="center"/>
          </w:tcPr>
          <w:p w14:paraId="00A0CA6E" w14:textId="78CCB873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9-2.949</w:t>
            </w:r>
          </w:p>
        </w:tc>
        <w:tc>
          <w:tcPr>
            <w:tcW w:w="1134" w:type="dxa"/>
            <w:noWrap/>
            <w:vAlign w:val="center"/>
          </w:tcPr>
          <w:p w14:paraId="33828021" w14:textId="69DB0192" w:rsidR="00E322B4" w:rsidRPr="00FF00FE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0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307A453C" w14:textId="364FFA43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4</w:t>
            </w:r>
          </w:p>
        </w:tc>
        <w:tc>
          <w:tcPr>
            <w:tcW w:w="1415" w:type="dxa"/>
            <w:noWrap/>
            <w:vAlign w:val="center"/>
          </w:tcPr>
          <w:p w14:paraId="5DBEEC91" w14:textId="14D6CE0E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3-2.105</w:t>
            </w:r>
          </w:p>
        </w:tc>
        <w:tc>
          <w:tcPr>
            <w:tcW w:w="949" w:type="dxa"/>
            <w:noWrap/>
            <w:vAlign w:val="center"/>
          </w:tcPr>
          <w:p w14:paraId="0086701A" w14:textId="3BB3F202" w:rsidR="00E322B4" w:rsidRPr="001828AF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828A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28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6</w:t>
            </w:r>
          </w:p>
        </w:tc>
      </w:tr>
      <w:tr w:rsidR="00E322B4" w:rsidRPr="0068667D" w14:paraId="787A0F0E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181E465D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67F18D6" w14:textId="41669992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 cm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5 cm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04E8B02C" w14:textId="53051E22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1559" w:type="dxa"/>
            <w:noWrap/>
            <w:vAlign w:val="center"/>
          </w:tcPr>
          <w:p w14:paraId="6DBB4725" w14:textId="4EBE0233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6-2.980</w:t>
            </w:r>
          </w:p>
        </w:tc>
        <w:tc>
          <w:tcPr>
            <w:tcW w:w="1134" w:type="dxa"/>
            <w:noWrap/>
            <w:vAlign w:val="center"/>
          </w:tcPr>
          <w:p w14:paraId="44A55B5D" w14:textId="675E4FA2" w:rsidR="00E322B4" w:rsidRPr="00FF00FE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0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16AEE19E" w14:textId="55713F36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8</w:t>
            </w:r>
          </w:p>
        </w:tc>
        <w:tc>
          <w:tcPr>
            <w:tcW w:w="1415" w:type="dxa"/>
            <w:noWrap/>
            <w:vAlign w:val="center"/>
          </w:tcPr>
          <w:p w14:paraId="4E123447" w14:textId="3170ECA3" w:rsidR="00E322B4" w:rsidRPr="00DD5AE1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3-2.595</w:t>
            </w:r>
          </w:p>
        </w:tc>
        <w:tc>
          <w:tcPr>
            <w:tcW w:w="949" w:type="dxa"/>
            <w:noWrap/>
            <w:vAlign w:val="center"/>
          </w:tcPr>
          <w:p w14:paraId="2B6C6561" w14:textId="372DA0B1" w:rsidR="00E322B4" w:rsidRPr="00DD5AE1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007</w:t>
            </w:r>
          </w:p>
        </w:tc>
      </w:tr>
      <w:tr w:rsidR="00E322B4" w:rsidRPr="0068667D" w14:paraId="2C0B7DE6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067D5707" w14:textId="64C9A1AA" w:rsidR="00E322B4" w:rsidRPr="00F14549" w:rsidRDefault="00E322B4" w:rsidP="003548BA">
            <w:pPr>
              <w:widowControl/>
              <w:spacing w:line="276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1805C12" w14:textId="20B6CA44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2</w:t>
            </w:r>
          </w:p>
        </w:tc>
        <w:tc>
          <w:tcPr>
            <w:tcW w:w="1559" w:type="dxa"/>
            <w:noWrap/>
            <w:vAlign w:val="center"/>
          </w:tcPr>
          <w:p w14:paraId="0458DEAF" w14:textId="2C8DB4B5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8-3.920</w:t>
            </w:r>
          </w:p>
        </w:tc>
        <w:tc>
          <w:tcPr>
            <w:tcW w:w="1134" w:type="dxa"/>
            <w:noWrap/>
            <w:vAlign w:val="center"/>
          </w:tcPr>
          <w:p w14:paraId="60637F44" w14:textId="095649B5" w:rsidR="00E322B4" w:rsidRDefault="00FF00FE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64164D89" w14:textId="35C0474F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5</w:t>
            </w:r>
          </w:p>
        </w:tc>
        <w:tc>
          <w:tcPr>
            <w:tcW w:w="1415" w:type="dxa"/>
            <w:noWrap/>
            <w:vAlign w:val="center"/>
          </w:tcPr>
          <w:p w14:paraId="46A967F2" w14:textId="34B3BE5A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9-3.090</w:t>
            </w:r>
          </w:p>
        </w:tc>
        <w:tc>
          <w:tcPr>
            <w:tcW w:w="949" w:type="dxa"/>
            <w:noWrap/>
            <w:vAlign w:val="center"/>
          </w:tcPr>
          <w:p w14:paraId="6C058D52" w14:textId="5037FC79" w:rsidR="00E322B4" w:rsidRPr="001828AF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828A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28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2</w:t>
            </w:r>
          </w:p>
        </w:tc>
      </w:tr>
      <w:tr w:rsidR="00E322B4" w:rsidRPr="0068667D" w14:paraId="69ED6B00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6F8AD96B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16BFD196" w14:textId="5C7E2CD5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-IV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-II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57D81B31" w14:textId="409C1691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1</w:t>
            </w:r>
          </w:p>
        </w:tc>
        <w:tc>
          <w:tcPr>
            <w:tcW w:w="1559" w:type="dxa"/>
            <w:noWrap/>
            <w:vAlign w:val="center"/>
          </w:tcPr>
          <w:p w14:paraId="18980D61" w14:textId="3C0818FF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9-3.271</w:t>
            </w:r>
          </w:p>
        </w:tc>
        <w:tc>
          <w:tcPr>
            <w:tcW w:w="1134" w:type="dxa"/>
            <w:noWrap/>
            <w:vAlign w:val="center"/>
          </w:tcPr>
          <w:p w14:paraId="1C460F44" w14:textId="7E2C84A9" w:rsidR="00E322B4" w:rsidRDefault="00DD5AE1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46C4730D" w14:textId="5D7F74D3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8</w:t>
            </w:r>
          </w:p>
        </w:tc>
        <w:tc>
          <w:tcPr>
            <w:tcW w:w="1415" w:type="dxa"/>
            <w:noWrap/>
            <w:vAlign w:val="center"/>
          </w:tcPr>
          <w:p w14:paraId="797EA145" w14:textId="19F42CE8" w:rsidR="00E322B4" w:rsidRPr="00DD5AE1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7-2.142</w:t>
            </w:r>
          </w:p>
        </w:tc>
        <w:tc>
          <w:tcPr>
            <w:tcW w:w="949" w:type="dxa"/>
            <w:noWrap/>
            <w:vAlign w:val="center"/>
          </w:tcPr>
          <w:p w14:paraId="09FDD552" w14:textId="1266831B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2</w:t>
            </w:r>
          </w:p>
        </w:tc>
      </w:tr>
      <w:tr w:rsidR="00E322B4" w:rsidRPr="0068667D" w14:paraId="556AE94A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3E0C349A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 cirrhosi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37AEAB2" w14:textId="3CC3C93E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D8A86C8" w14:textId="39AD3A29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9</w:t>
            </w:r>
          </w:p>
        </w:tc>
        <w:tc>
          <w:tcPr>
            <w:tcW w:w="1559" w:type="dxa"/>
            <w:noWrap/>
            <w:vAlign w:val="center"/>
          </w:tcPr>
          <w:p w14:paraId="36617183" w14:textId="399600EA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6-1.206</w:t>
            </w:r>
          </w:p>
        </w:tc>
        <w:tc>
          <w:tcPr>
            <w:tcW w:w="1134" w:type="dxa"/>
            <w:noWrap/>
            <w:vAlign w:val="center"/>
          </w:tcPr>
          <w:p w14:paraId="534C73AC" w14:textId="00E1F9FA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12</w:t>
            </w:r>
          </w:p>
        </w:tc>
        <w:tc>
          <w:tcPr>
            <w:tcW w:w="756" w:type="dxa"/>
            <w:noWrap/>
            <w:vAlign w:val="center"/>
          </w:tcPr>
          <w:p w14:paraId="36FE7975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5B864D87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4A590D95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17BDA503" w14:textId="77777777" w:rsidTr="000838E5">
        <w:trPr>
          <w:trHeight w:val="229"/>
        </w:trPr>
        <w:tc>
          <w:tcPr>
            <w:tcW w:w="3260" w:type="dxa"/>
            <w:noWrap/>
            <w:vAlign w:val="bottom"/>
          </w:tcPr>
          <w:p w14:paraId="528FBB7E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HBV infection </w:t>
            </w:r>
          </w:p>
          <w:p w14:paraId="43E69094" w14:textId="754AD30E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Positive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Negative)</w:t>
            </w:r>
          </w:p>
        </w:tc>
        <w:tc>
          <w:tcPr>
            <w:tcW w:w="850" w:type="dxa"/>
            <w:noWrap/>
            <w:vAlign w:val="center"/>
          </w:tcPr>
          <w:p w14:paraId="7F455B1F" w14:textId="593C848B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0</w:t>
            </w:r>
          </w:p>
        </w:tc>
        <w:tc>
          <w:tcPr>
            <w:tcW w:w="1559" w:type="dxa"/>
            <w:noWrap/>
            <w:vAlign w:val="center"/>
          </w:tcPr>
          <w:p w14:paraId="22C5C0E7" w14:textId="126070F5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4-1.710</w:t>
            </w:r>
          </w:p>
        </w:tc>
        <w:tc>
          <w:tcPr>
            <w:tcW w:w="1134" w:type="dxa"/>
            <w:noWrap/>
            <w:vAlign w:val="center"/>
          </w:tcPr>
          <w:p w14:paraId="17863583" w14:textId="633D068E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9</w:t>
            </w:r>
          </w:p>
        </w:tc>
        <w:tc>
          <w:tcPr>
            <w:tcW w:w="756" w:type="dxa"/>
            <w:noWrap/>
            <w:vAlign w:val="center"/>
          </w:tcPr>
          <w:p w14:paraId="12BFA308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5CDE2579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51507C4E" w14:textId="77777777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170FC377" w14:textId="77777777" w:rsidTr="000838E5">
        <w:trPr>
          <w:trHeight w:val="229"/>
        </w:trPr>
        <w:tc>
          <w:tcPr>
            <w:tcW w:w="3260" w:type="dxa"/>
            <w:noWrap/>
            <w:vAlign w:val="bottom"/>
            <w:hideMark/>
          </w:tcPr>
          <w:p w14:paraId="21478FD9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AFP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1E5053E" w14:textId="239042A7" w:rsidR="00E322B4" w:rsidRPr="0068667D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5A070F23" w14:textId="7BF51BDC" w:rsidR="00E322B4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8</w:t>
            </w:r>
          </w:p>
        </w:tc>
        <w:tc>
          <w:tcPr>
            <w:tcW w:w="1559" w:type="dxa"/>
            <w:noWrap/>
            <w:vAlign w:val="center"/>
          </w:tcPr>
          <w:p w14:paraId="5BDC95F8" w14:textId="1BC092C6" w:rsidR="00E322B4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2-1.355</w:t>
            </w:r>
          </w:p>
        </w:tc>
        <w:tc>
          <w:tcPr>
            <w:tcW w:w="1134" w:type="dxa"/>
            <w:noWrap/>
            <w:vAlign w:val="center"/>
          </w:tcPr>
          <w:p w14:paraId="38722648" w14:textId="24370401" w:rsidR="00E322B4" w:rsidRPr="00DD5AE1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9</w:t>
            </w:r>
          </w:p>
        </w:tc>
        <w:tc>
          <w:tcPr>
            <w:tcW w:w="756" w:type="dxa"/>
            <w:noWrap/>
            <w:vAlign w:val="center"/>
          </w:tcPr>
          <w:p w14:paraId="0E33742C" w14:textId="20136A1B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66FC718E" w14:textId="23DA5DFC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7D9D4FEA" w14:textId="0B544DAA" w:rsidR="00E322B4" w:rsidRPr="0068667D" w:rsidRDefault="00E322B4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54B76D54" w14:textId="77777777" w:rsidTr="000838E5">
        <w:trPr>
          <w:trHeight w:val="229"/>
        </w:trPr>
        <w:tc>
          <w:tcPr>
            <w:tcW w:w="3260" w:type="dxa"/>
            <w:noWrap/>
            <w:vAlign w:val="bottom"/>
            <w:hideMark/>
          </w:tcPr>
          <w:p w14:paraId="3F7CFD4A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EA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2CA5EA8" w14:textId="7059C8E5" w:rsidR="00E322B4" w:rsidRPr="0068667D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89E363D" w14:textId="0B0644A7" w:rsidR="00E322B4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1559" w:type="dxa"/>
            <w:noWrap/>
            <w:vAlign w:val="center"/>
          </w:tcPr>
          <w:p w14:paraId="28938885" w14:textId="232301C4" w:rsidR="00E322B4" w:rsidRPr="0068667D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1-3.073</w:t>
            </w:r>
          </w:p>
        </w:tc>
        <w:tc>
          <w:tcPr>
            <w:tcW w:w="1134" w:type="dxa"/>
            <w:noWrap/>
            <w:vAlign w:val="center"/>
          </w:tcPr>
          <w:p w14:paraId="3EE91F4C" w14:textId="4735B6F8" w:rsidR="00E322B4" w:rsidRPr="009641C0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641C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9641C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01</w:t>
            </w:r>
          </w:p>
        </w:tc>
        <w:tc>
          <w:tcPr>
            <w:tcW w:w="756" w:type="dxa"/>
            <w:noWrap/>
            <w:vAlign w:val="center"/>
          </w:tcPr>
          <w:p w14:paraId="10627D4E" w14:textId="4B84DF67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7</w:t>
            </w:r>
          </w:p>
        </w:tc>
        <w:tc>
          <w:tcPr>
            <w:tcW w:w="1415" w:type="dxa"/>
            <w:noWrap/>
            <w:vAlign w:val="center"/>
          </w:tcPr>
          <w:p w14:paraId="2D6DD2E2" w14:textId="001A4C96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6-2.493</w:t>
            </w:r>
          </w:p>
        </w:tc>
        <w:tc>
          <w:tcPr>
            <w:tcW w:w="949" w:type="dxa"/>
            <w:noWrap/>
            <w:vAlign w:val="center"/>
          </w:tcPr>
          <w:p w14:paraId="693FEEC2" w14:textId="45085259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28A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828A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4</w:t>
            </w:r>
          </w:p>
        </w:tc>
      </w:tr>
      <w:tr w:rsidR="00E322B4" w:rsidRPr="0068667D" w14:paraId="6F3F4F1D" w14:textId="77777777" w:rsidTr="000838E5">
        <w:trPr>
          <w:trHeight w:val="229"/>
        </w:trPr>
        <w:tc>
          <w:tcPr>
            <w:tcW w:w="3260" w:type="dxa"/>
            <w:noWrap/>
            <w:vAlign w:val="bottom"/>
          </w:tcPr>
          <w:p w14:paraId="64BF505C" w14:textId="77777777" w:rsidR="003548BA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A19-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70CCB3B" w14:textId="07A33A2F" w:rsidR="00E322B4" w:rsidRPr="00F14549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="00F010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="00F010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0DD8794" w14:textId="78A3B393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55</w:t>
            </w:r>
          </w:p>
        </w:tc>
        <w:tc>
          <w:tcPr>
            <w:tcW w:w="1559" w:type="dxa"/>
            <w:noWrap/>
            <w:vAlign w:val="center"/>
          </w:tcPr>
          <w:p w14:paraId="6DA6F6E1" w14:textId="6A0EBBF7" w:rsidR="00E322B4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8-2.100</w:t>
            </w:r>
          </w:p>
        </w:tc>
        <w:tc>
          <w:tcPr>
            <w:tcW w:w="1134" w:type="dxa"/>
            <w:noWrap/>
            <w:vAlign w:val="center"/>
          </w:tcPr>
          <w:p w14:paraId="395A05D5" w14:textId="1F3817AE" w:rsidR="00E322B4" w:rsidRPr="00DD5AE1" w:rsidRDefault="009641C0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45</w:t>
            </w:r>
          </w:p>
        </w:tc>
        <w:tc>
          <w:tcPr>
            <w:tcW w:w="756" w:type="dxa"/>
            <w:noWrap/>
            <w:vAlign w:val="center"/>
          </w:tcPr>
          <w:p w14:paraId="4D9E8C07" w14:textId="7F5E2613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97</w:t>
            </w:r>
          </w:p>
        </w:tc>
        <w:tc>
          <w:tcPr>
            <w:tcW w:w="1415" w:type="dxa"/>
            <w:noWrap/>
            <w:vAlign w:val="center"/>
          </w:tcPr>
          <w:p w14:paraId="566EC59A" w14:textId="210FFED7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2-1.908</w:t>
            </w:r>
          </w:p>
        </w:tc>
        <w:tc>
          <w:tcPr>
            <w:tcW w:w="949" w:type="dxa"/>
            <w:noWrap/>
            <w:vAlign w:val="center"/>
          </w:tcPr>
          <w:p w14:paraId="729F95B6" w14:textId="0A27C14F" w:rsidR="00E322B4" w:rsidRPr="001828AF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28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1828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6</w:t>
            </w:r>
          </w:p>
        </w:tc>
      </w:tr>
      <w:tr w:rsidR="00E322B4" w:rsidRPr="0068667D" w14:paraId="630B56FA" w14:textId="77777777" w:rsidTr="000838E5">
        <w:trPr>
          <w:trHeight w:val="229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8866B" w14:textId="404CF96B" w:rsidR="00E322B4" w:rsidRPr="0068667D" w:rsidRDefault="00E322B4" w:rsidP="00C1767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6F57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MP1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xpression</w:t>
            </w:r>
          </w:p>
          <w:p w14:paraId="1BEA1C17" w14:textId="0D1975F7" w:rsidR="00E322B4" w:rsidRPr="0068667D" w:rsidRDefault="00E322B4" w:rsidP="003548B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igh vs. Low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445965" w14:textId="3646F54B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267CFC" w14:textId="70943030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8-3.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95D524" w14:textId="501449B5" w:rsidR="00E322B4" w:rsidRPr="0068667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FF0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1EC12F" w14:textId="7A2ADBE1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E612B3" w14:textId="4A29BFA3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8-2.8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6822CA" w14:textId="3FCAD609" w:rsidR="00E322B4" w:rsidRPr="0001061D" w:rsidRDefault="001828AF" w:rsidP="00C1767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1</w:t>
            </w:r>
          </w:p>
        </w:tc>
      </w:tr>
    </w:tbl>
    <w:p w14:paraId="7229A11E" w14:textId="4C5B2C05" w:rsidR="00F95CC8" w:rsidRDefault="00CB2282" w:rsidP="00C176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667D">
        <w:rPr>
          <w:rFonts w:ascii="Times New Roman" w:hAnsi="Times New Roman" w:cs="Times New Roman"/>
          <w:sz w:val="24"/>
          <w:szCs w:val="24"/>
        </w:rPr>
        <w:t>HR: hazard ratio, 95 % CI: 95 % confidence interval</w:t>
      </w:r>
      <w:bookmarkEnd w:id="0"/>
    </w:p>
    <w:p w14:paraId="60B486BE" w14:textId="5DF1AA6C" w:rsidR="00E669E1" w:rsidRPr="00E669E1" w:rsidRDefault="00E669E1" w:rsidP="00C176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3D6E">
        <w:rPr>
          <w:rFonts w:ascii="Times New Roman" w:hAnsi="Times New Roman" w:cs="Times New Roman"/>
          <w:sz w:val="24"/>
          <w:szCs w:val="24"/>
        </w:rPr>
        <w:t xml:space="preserve">Data in bold indicates statistical significance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3D6E">
        <w:rPr>
          <w:rFonts w:ascii="Times New Roman" w:hAnsi="Times New Roman" w:cs="Times New Roman"/>
          <w:sz w:val="24"/>
          <w:szCs w:val="24"/>
        </w:rPr>
        <w:t>&lt;0.05.</w:t>
      </w:r>
    </w:p>
    <w:sectPr w:rsidR="00E669E1" w:rsidRPr="00E66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B5E77" w14:textId="77777777" w:rsidR="00FA6C3E" w:rsidRDefault="00FA6C3E" w:rsidP="0023664C">
      <w:r>
        <w:separator/>
      </w:r>
    </w:p>
  </w:endnote>
  <w:endnote w:type="continuationSeparator" w:id="0">
    <w:p w14:paraId="33F90FB0" w14:textId="77777777" w:rsidR="00FA6C3E" w:rsidRDefault="00FA6C3E" w:rsidP="0023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64581" w14:textId="77777777" w:rsidR="00FA6C3E" w:rsidRDefault="00FA6C3E" w:rsidP="0023664C">
      <w:r>
        <w:separator/>
      </w:r>
    </w:p>
  </w:footnote>
  <w:footnote w:type="continuationSeparator" w:id="0">
    <w:p w14:paraId="7D5139F5" w14:textId="77777777" w:rsidR="00FA6C3E" w:rsidRDefault="00FA6C3E" w:rsidP="0023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4E"/>
    <w:rsid w:val="0001061D"/>
    <w:rsid w:val="00052286"/>
    <w:rsid w:val="000838E5"/>
    <w:rsid w:val="0016044E"/>
    <w:rsid w:val="001828AF"/>
    <w:rsid w:val="00197448"/>
    <w:rsid w:val="00197600"/>
    <w:rsid w:val="0023664C"/>
    <w:rsid w:val="002B2FEC"/>
    <w:rsid w:val="003548BA"/>
    <w:rsid w:val="003C7F5A"/>
    <w:rsid w:val="003F1642"/>
    <w:rsid w:val="00413E94"/>
    <w:rsid w:val="004D579F"/>
    <w:rsid w:val="004E751D"/>
    <w:rsid w:val="0053276E"/>
    <w:rsid w:val="005523BF"/>
    <w:rsid w:val="00574795"/>
    <w:rsid w:val="00631236"/>
    <w:rsid w:val="006419F4"/>
    <w:rsid w:val="00685E93"/>
    <w:rsid w:val="0068667D"/>
    <w:rsid w:val="006F5712"/>
    <w:rsid w:val="00764989"/>
    <w:rsid w:val="007876D4"/>
    <w:rsid w:val="0081632A"/>
    <w:rsid w:val="00820C6C"/>
    <w:rsid w:val="00826B98"/>
    <w:rsid w:val="00890A18"/>
    <w:rsid w:val="008F563B"/>
    <w:rsid w:val="009641C0"/>
    <w:rsid w:val="009C049C"/>
    <w:rsid w:val="00A46FA0"/>
    <w:rsid w:val="00A63C48"/>
    <w:rsid w:val="00AF3906"/>
    <w:rsid w:val="00C119A8"/>
    <w:rsid w:val="00C17670"/>
    <w:rsid w:val="00CB2282"/>
    <w:rsid w:val="00D60AD0"/>
    <w:rsid w:val="00DD5AE1"/>
    <w:rsid w:val="00DF64A3"/>
    <w:rsid w:val="00E322B4"/>
    <w:rsid w:val="00E33B29"/>
    <w:rsid w:val="00E669E1"/>
    <w:rsid w:val="00F010B4"/>
    <w:rsid w:val="00F04CF5"/>
    <w:rsid w:val="00F640DC"/>
    <w:rsid w:val="00FA6C3E"/>
    <w:rsid w:val="00FC53C2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22DAC"/>
  <w15:chartTrackingRefBased/>
  <w15:docId w15:val="{9AE0C73D-C4FA-4746-818A-47FF5BE83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6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69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6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8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ue Yao</cp:lastModifiedBy>
  <cp:revision>26</cp:revision>
  <dcterms:created xsi:type="dcterms:W3CDTF">2019-03-10T15:45:00Z</dcterms:created>
  <dcterms:modified xsi:type="dcterms:W3CDTF">2020-05-06T06:15:00Z</dcterms:modified>
</cp:coreProperties>
</file>